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2B32AE" w14:textId="77777777" w:rsidR="00A523D7" w:rsidRDefault="00A523D7" w:rsidP="0001436A">
      <w:pPr>
        <w:pStyle w:val="AuthorList"/>
        <w:rPr>
          <w:sz w:val="32"/>
          <w:szCs w:val="32"/>
        </w:rPr>
      </w:pPr>
      <w:r w:rsidRPr="00A523D7">
        <w:rPr>
          <w:sz w:val="32"/>
          <w:szCs w:val="32"/>
        </w:rPr>
        <w:t>The role of ipsilateral motor network in upper limb movement</w:t>
      </w:r>
    </w:p>
    <w:p w14:paraId="29026311" w14:textId="1E210193" w:rsidR="00EA3D3C" w:rsidRPr="00994A3D" w:rsidRDefault="00654E8F" w:rsidP="0001436A">
      <w:pPr>
        <w:pStyle w:val="Heading1"/>
      </w:pPr>
      <w:r w:rsidRPr="00994A3D">
        <w:t xml:space="preserve">Supplementary </w:t>
      </w:r>
      <w:r w:rsidR="00A523D7">
        <w:t>Tabl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F176D0C" w14:textId="77777777" w:rsidR="00A523D7" w:rsidRDefault="00A523D7" w:rsidP="00A523D7">
      <w:pPr>
        <w:ind w:left="942"/>
      </w:pPr>
      <w:r>
        <w:rPr>
          <w:b/>
        </w:rPr>
        <w:t>Table</w:t>
      </w:r>
      <w:r>
        <w:rPr>
          <w:b/>
          <w:spacing w:val="-14"/>
        </w:rPr>
        <w:t xml:space="preserve"> </w:t>
      </w:r>
      <w:r>
        <w:rPr>
          <w:b/>
        </w:rPr>
        <w:t>S1.</w:t>
      </w:r>
      <w:r>
        <w:rPr>
          <w:b/>
          <w:spacing w:val="3"/>
        </w:rPr>
        <w:t xml:space="preserve"> </w:t>
      </w:r>
      <w:r>
        <w:t>Non-parametric</w:t>
      </w:r>
      <w:r>
        <w:rPr>
          <w:spacing w:val="-13"/>
        </w:rPr>
        <w:t xml:space="preserve"> </w:t>
      </w:r>
      <w:r>
        <w:t>repeated</w:t>
      </w:r>
      <w:r>
        <w:rPr>
          <w:spacing w:val="-14"/>
        </w:rPr>
        <w:t xml:space="preserve"> </w:t>
      </w:r>
      <w:r>
        <w:t>ANOVA</w:t>
      </w:r>
      <w:r>
        <w:rPr>
          <w:spacing w:val="-13"/>
        </w:rPr>
        <w:t xml:space="preserve"> </w:t>
      </w:r>
      <w:r>
        <w:t>with</w:t>
      </w:r>
      <w:r>
        <w:rPr>
          <w:spacing w:val="-14"/>
        </w:rPr>
        <w:t xml:space="preserve"> </w:t>
      </w:r>
      <w:r>
        <w:t>post-hoc</w:t>
      </w:r>
      <w:r>
        <w:rPr>
          <w:spacing w:val="-14"/>
        </w:rPr>
        <w:t xml:space="preserve"> </w:t>
      </w:r>
      <w:r>
        <w:t>summary</w:t>
      </w:r>
    </w:p>
    <w:p w14:paraId="70BF6329" w14:textId="77777777" w:rsidR="00A523D7" w:rsidRDefault="00A523D7" w:rsidP="00A523D7">
      <w:pPr>
        <w:spacing w:before="4" w:after="1"/>
        <w:rPr>
          <w:sz w:val="20"/>
        </w:rPr>
      </w:pPr>
    </w:p>
    <w:tbl>
      <w:tblPr>
        <w:tblW w:w="9952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2"/>
        <w:gridCol w:w="1503"/>
        <w:gridCol w:w="1888"/>
        <w:gridCol w:w="1848"/>
        <w:gridCol w:w="1941"/>
      </w:tblGrid>
      <w:tr w:rsidR="00A523D7" w14:paraId="247E72A2" w14:textId="77777777" w:rsidTr="00A523D7">
        <w:trPr>
          <w:trHeight w:val="276"/>
        </w:trPr>
        <w:tc>
          <w:tcPr>
            <w:tcW w:w="2772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794C1B32" w14:textId="77777777" w:rsidR="00A523D7" w:rsidRDefault="00A523D7">
            <w:pPr>
              <w:pStyle w:val="TableParagraph"/>
              <w:spacing w:line="240" w:lineRule="auto"/>
              <w:ind w:left="0"/>
              <w:rPr>
                <w:sz w:val="26"/>
              </w:rPr>
            </w:pPr>
          </w:p>
          <w:p w14:paraId="77BC3E61" w14:textId="77777777" w:rsidR="00A523D7" w:rsidRDefault="00A523D7">
            <w:pPr>
              <w:pStyle w:val="TableParagraph"/>
              <w:spacing w:before="9" w:line="240" w:lineRule="auto"/>
              <w:ind w:left="0"/>
              <w:rPr>
                <w:sz w:val="34"/>
              </w:rPr>
            </w:pPr>
          </w:p>
          <w:p w14:paraId="0BB1FAC4" w14:textId="77777777" w:rsidR="00A523D7" w:rsidRDefault="00A523D7">
            <w:pPr>
              <w:pStyle w:val="TableParagraph"/>
              <w:spacing w:line="240" w:lineRule="auto"/>
              <w:ind w:left="767"/>
              <w:rPr>
                <w:sz w:val="24"/>
              </w:rPr>
            </w:pPr>
            <w:r>
              <w:rPr>
                <w:sz w:val="24"/>
              </w:rPr>
              <w:t>Connectivity</w:t>
            </w:r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45EDD77E" w14:textId="77777777" w:rsidR="00A523D7" w:rsidRDefault="00A523D7">
            <w:pPr>
              <w:pStyle w:val="TableParagraph"/>
              <w:spacing w:before="1" w:line="240" w:lineRule="auto"/>
              <w:ind w:left="0"/>
              <w:rPr>
                <w:sz w:val="23"/>
              </w:rPr>
            </w:pPr>
          </w:p>
          <w:p w14:paraId="5070CFA5" w14:textId="77777777" w:rsidR="00A523D7" w:rsidRDefault="00A523D7">
            <w:pPr>
              <w:pStyle w:val="TableParagraph"/>
              <w:spacing w:line="240" w:lineRule="auto"/>
              <w:ind w:left="333"/>
              <w:rPr>
                <w:sz w:val="24"/>
              </w:rPr>
            </w:pPr>
            <w:r>
              <w:rPr>
                <w:sz w:val="24"/>
              </w:rPr>
              <w:t>ANOVA</w:t>
            </w:r>
          </w:p>
          <w:p w14:paraId="12DAC2BD" w14:textId="77777777" w:rsidR="00A523D7" w:rsidRDefault="00A523D7">
            <w:pPr>
              <w:pStyle w:val="TableParagraph"/>
              <w:spacing w:before="3" w:line="240" w:lineRule="auto"/>
              <w:ind w:left="0"/>
              <w:rPr>
                <w:sz w:val="26"/>
              </w:rPr>
            </w:pPr>
          </w:p>
          <w:p w14:paraId="6D6D7F4F" w14:textId="77777777" w:rsidR="00A523D7" w:rsidRDefault="00A523D7">
            <w:pPr>
              <w:pStyle w:val="TableParagraph"/>
              <w:spacing w:line="240" w:lineRule="auto"/>
              <w:ind w:left="391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  <w:tc>
          <w:tcPr>
            <w:tcW w:w="5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B9F1D0" w14:textId="77777777" w:rsidR="00A523D7" w:rsidRDefault="00A523D7">
            <w:pPr>
              <w:pStyle w:val="TableParagraph"/>
              <w:ind w:left="2394" w:right="2392"/>
              <w:jc w:val="center"/>
              <w:rPr>
                <w:sz w:val="24"/>
              </w:rPr>
            </w:pPr>
            <w:r>
              <w:rPr>
                <w:sz w:val="24"/>
              </w:rPr>
              <w:t>Post-hoc</w:t>
            </w:r>
          </w:p>
        </w:tc>
      </w:tr>
      <w:tr w:rsidR="00A523D7" w14:paraId="433742DF" w14:textId="77777777" w:rsidTr="00A523D7">
        <w:trPr>
          <w:trHeight w:val="1149"/>
        </w:trPr>
        <w:tc>
          <w:tcPr>
            <w:tcW w:w="2772" w:type="dxa"/>
            <w:vMerge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vAlign w:val="center"/>
            <w:hideMark/>
          </w:tcPr>
          <w:p w14:paraId="220081ED" w14:textId="77777777" w:rsidR="00A523D7" w:rsidRDefault="00A523D7">
            <w:pPr>
              <w:rPr>
                <w:rFonts w:eastAsia="Times New Roman" w:cs="Times New Roman"/>
              </w:rPr>
            </w:pPr>
          </w:p>
        </w:tc>
        <w:tc>
          <w:tcPr>
            <w:tcW w:w="1503" w:type="dxa"/>
            <w:vMerge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vAlign w:val="center"/>
            <w:hideMark/>
          </w:tcPr>
          <w:p w14:paraId="0885291C" w14:textId="77777777" w:rsidR="00A523D7" w:rsidRDefault="00A523D7">
            <w:pPr>
              <w:rPr>
                <w:rFonts w:eastAsia="Times New Roman" w:cs="Times New Roman"/>
              </w:rPr>
            </w:pP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hideMark/>
          </w:tcPr>
          <w:p w14:paraId="7786B9A3" w14:textId="77777777" w:rsidR="00A523D7" w:rsidRDefault="00A523D7">
            <w:pPr>
              <w:pStyle w:val="TableParagraph"/>
              <w:spacing w:before="103" w:line="252" w:lineRule="auto"/>
              <w:ind w:left="805" w:right="140" w:hanging="644"/>
              <w:rPr>
                <w:sz w:val="24"/>
              </w:rPr>
            </w:pPr>
            <w:r>
              <w:rPr>
                <w:spacing w:val="-1"/>
                <w:sz w:val="24"/>
              </w:rPr>
              <w:t xml:space="preserve">Bilateral </w:t>
            </w:r>
            <w:r>
              <w:rPr>
                <w:sz w:val="24"/>
              </w:rPr>
              <w:t>flex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vs.</w:t>
            </w:r>
          </w:p>
          <w:p w14:paraId="068C9156" w14:textId="77777777" w:rsidR="00A523D7" w:rsidRDefault="00A523D7">
            <w:pPr>
              <w:pStyle w:val="TableParagraph"/>
              <w:spacing w:line="274" w:lineRule="exact"/>
              <w:ind w:left="121"/>
              <w:rPr>
                <w:sz w:val="24"/>
              </w:rPr>
            </w:pPr>
            <w:r>
              <w:rPr>
                <w:sz w:val="24"/>
              </w:rPr>
              <w:t>unilate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lexion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hideMark/>
          </w:tcPr>
          <w:p w14:paraId="59B0521A" w14:textId="77777777" w:rsidR="00A523D7" w:rsidRDefault="00A523D7">
            <w:pPr>
              <w:pStyle w:val="TableParagraph"/>
              <w:spacing w:line="235" w:lineRule="exact"/>
              <w:ind w:left="140"/>
              <w:rPr>
                <w:sz w:val="24"/>
              </w:rPr>
            </w:pPr>
            <w:r>
              <w:rPr>
                <w:sz w:val="24"/>
              </w:rPr>
              <w:t>Bilater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lexion</w:t>
            </w:r>
          </w:p>
          <w:p w14:paraId="5C4AA2AF" w14:textId="77777777" w:rsidR="00A523D7" w:rsidRDefault="00A523D7">
            <w:pPr>
              <w:pStyle w:val="TableParagraph"/>
              <w:spacing w:before="13" w:line="252" w:lineRule="auto"/>
              <w:ind w:left="120" w:right="24" w:firstLine="663"/>
              <w:rPr>
                <w:sz w:val="24"/>
              </w:rPr>
            </w:pPr>
            <w:r>
              <w:rPr>
                <w:sz w:val="24"/>
              </w:rPr>
              <w:t>vs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bilater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flexion-</w:t>
            </w:r>
          </w:p>
          <w:p w14:paraId="364FFB5A" w14:textId="77777777" w:rsidR="00A523D7" w:rsidRDefault="00A523D7">
            <w:pPr>
              <w:pStyle w:val="TableParagraph"/>
              <w:spacing w:line="274" w:lineRule="exact"/>
              <w:ind w:left="462"/>
              <w:rPr>
                <w:sz w:val="24"/>
              </w:rPr>
            </w:pPr>
            <w:r>
              <w:rPr>
                <w:sz w:val="24"/>
              </w:rPr>
              <w:t>extensi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hideMark/>
          </w:tcPr>
          <w:p w14:paraId="356A7520" w14:textId="77777777" w:rsidR="00A523D7" w:rsidRDefault="00A523D7">
            <w:pPr>
              <w:pStyle w:val="TableParagraph"/>
              <w:spacing w:line="235" w:lineRule="exact"/>
              <w:ind w:left="119"/>
              <w:rPr>
                <w:sz w:val="24"/>
              </w:rPr>
            </w:pPr>
            <w:r>
              <w:rPr>
                <w:sz w:val="24"/>
              </w:rPr>
              <w:t>Unilater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lexion</w:t>
            </w:r>
          </w:p>
          <w:p w14:paraId="501C26C3" w14:textId="77777777" w:rsidR="00A523D7" w:rsidRDefault="00A523D7">
            <w:pPr>
              <w:pStyle w:val="TableParagraph"/>
              <w:spacing w:before="13" w:line="252" w:lineRule="auto"/>
              <w:ind w:left="165" w:right="160" w:firstLine="663"/>
              <w:rPr>
                <w:sz w:val="24"/>
              </w:rPr>
            </w:pPr>
            <w:r>
              <w:rPr>
                <w:sz w:val="24"/>
              </w:rPr>
              <w:t>vs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bilater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flexion-</w:t>
            </w:r>
          </w:p>
          <w:p w14:paraId="6307F462" w14:textId="77777777" w:rsidR="00A523D7" w:rsidRDefault="00A523D7">
            <w:pPr>
              <w:pStyle w:val="TableParagraph"/>
              <w:spacing w:line="274" w:lineRule="exact"/>
              <w:ind w:left="507"/>
              <w:rPr>
                <w:sz w:val="24"/>
              </w:rPr>
            </w:pPr>
            <w:r>
              <w:rPr>
                <w:sz w:val="24"/>
              </w:rPr>
              <w:t>extension</w:t>
            </w:r>
          </w:p>
        </w:tc>
      </w:tr>
      <w:tr w:rsidR="00A523D7" w14:paraId="3A05F475" w14:textId="77777777" w:rsidTr="00A523D7">
        <w:trPr>
          <w:trHeight w:val="300"/>
        </w:trPr>
        <w:tc>
          <w:tcPr>
            <w:tcW w:w="2772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0D34BC" w14:textId="77777777" w:rsidR="00A523D7" w:rsidRDefault="00A523D7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ACF454" w14:textId="77777777" w:rsidR="00A523D7" w:rsidRDefault="00A523D7">
            <w:pPr>
              <w:pStyle w:val="TableParagraph"/>
              <w:spacing w:line="267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0.008825672</w:t>
            </w:r>
          </w:p>
        </w:tc>
        <w:tc>
          <w:tcPr>
            <w:tcW w:w="1888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2600CD" w14:textId="77777777" w:rsidR="00A523D7" w:rsidRDefault="00A523D7">
            <w:pPr>
              <w:pStyle w:val="TableParagraph"/>
              <w:spacing w:line="267" w:lineRule="exact"/>
              <w:ind w:left="121"/>
              <w:rPr>
                <w:b/>
                <w:sz w:val="24"/>
              </w:rPr>
            </w:pPr>
            <w:r>
              <w:rPr>
                <w:b/>
                <w:sz w:val="24"/>
              </w:rPr>
              <w:t>0.036237717</w:t>
            </w:r>
          </w:p>
        </w:tc>
        <w:tc>
          <w:tcPr>
            <w:tcW w:w="1848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97A7D" w14:textId="77777777" w:rsidR="00A523D7" w:rsidRDefault="00A523D7">
            <w:pPr>
              <w:pStyle w:val="TableParagraph"/>
              <w:spacing w:line="267" w:lineRule="exact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0.009458542</w:t>
            </w:r>
          </w:p>
        </w:tc>
        <w:tc>
          <w:tcPr>
            <w:tcW w:w="1941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DCC1DD" w14:textId="77777777" w:rsidR="00A523D7" w:rsidRDefault="00A523D7">
            <w:pPr>
              <w:pStyle w:val="TableParagraph"/>
              <w:spacing w:line="267" w:lineRule="exact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21DDD508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7FF6B0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276AAB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1906339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340CD3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145322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DCA0F0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19116783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17106C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2F5E02A2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42468F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99ADB2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1449880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96605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09830474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BBBE49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6485023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FC2B9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3993B8F3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97C902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07287F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0087548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A950A6" w14:textId="77777777" w:rsidR="00A523D7" w:rsidRDefault="00A523D7">
            <w:pPr>
              <w:pStyle w:val="TableParagraph"/>
              <w:ind w:left="121"/>
              <w:rPr>
                <w:b/>
                <w:sz w:val="24"/>
              </w:rPr>
            </w:pPr>
            <w:r>
              <w:rPr>
                <w:b/>
                <w:sz w:val="24"/>
              </w:rPr>
              <w:t>0.00144767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87D934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29192161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4851E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07185173</w:t>
            </w:r>
          </w:p>
        </w:tc>
      </w:tr>
      <w:tr w:rsidR="00A523D7" w14:paraId="29CD8B0F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2B0F13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EE5312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2209306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F5CD74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24765014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D7B4E8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1453228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43F2FC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7693E25F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5C8C4D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7F353E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0534509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2A9279" w14:textId="77777777" w:rsidR="00A523D7" w:rsidRDefault="00A523D7">
            <w:pPr>
              <w:pStyle w:val="TableParagraph"/>
              <w:ind w:left="121"/>
              <w:rPr>
                <w:b/>
                <w:sz w:val="24"/>
              </w:rPr>
            </w:pPr>
            <w:r>
              <w:rPr>
                <w:b/>
                <w:sz w:val="24"/>
              </w:rPr>
              <w:t>0.00429725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41E4AE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13216209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EADF2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3E3D75D2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603EF7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5C454C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0704397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DB5DF6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19116783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068AE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36927795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ACAB89" w14:textId="77777777" w:rsidR="00A523D7" w:rsidRDefault="00A523D7">
            <w:pPr>
              <w:pStyle w:val="TableParagraph"/>
              <w:ind w:left="119"/>
              <w:rPr>
                <w:b/>
                <w:sz w:val="24"/>
              </w:rPr>
            </w:pPr>
            <w:r>
              <w:rPr>
                <w:b/>
                <w:sz w:val="24"/>
              </w:rPr>
              <w:t>0.028306961</w:t>
            </w:r>
          </w:p>
        </w:tc>
      </w:tr>
      <w:tr w:rsidR="00A523D7" w14:paraId="1DB34164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DDC4F7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DA231B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1134890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818174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09830474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4FECEB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11996841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40F2E5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64850235</w:t>
            </w:r>
          </w:p>
        </w:tc>
      </w:tr>
      <w:tr w:rsidR="00A523D7" w14:paraId="31067DA5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E05919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C6B74D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0396951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72C6B0" w14:textId="77777777" w:rsidR="00A523D7" w:rsidRDefault="00A523D7">
            <w:pPr>
              <w:pStyle w:val="TableParagraph"/>
              <w:ind w:left="121"/>
              <w:rPr>
                <w:b/>
                <w:sz w:val="24"/>
              </w:rPr>
            </w:pPr>
            <w:r>
              <w:rPr>
                <w:b/>
                <w:sz w:val="24"/>
              </w:rPr>
              <w:t>0.0109634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3D1858" w14:textId="77777777" w:rsidR="00A523D7" w:rsidRDefault="00A523D7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0.02492523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DBA99C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497EC639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0EF0B7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358B27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104328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281582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07992553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CDFADD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1DB391" w14:textId="77777777" w:rsidR="00A523D7" w:rsidRDefault="00A523D7">
            <w:pPr>
              <w:pStyle w:val="TableParagraph"/>
              <w:ind w:left="119"/>
              <w:rPr>
                <w:b/>
                <w:sz w:val="24"/>
              </w:rPr>
            </w:pPr>
            <w:r>
              <w:rPr>
                <w:b/>
                <w:sz w:val="24"/>
              </w:rPr>
              <w:t>0.00304985</w:t>
            </w:r>
          </w:p>
        </w:tc>
      </w:tr>
      <w:tr w:rsidR="00A523D7" w14:paraId="07B99316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875EFD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53C111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2592732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262A5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19116783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2F39FE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08872604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D0AE3F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0F9E40A9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C718E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D4821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332985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B4D10F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93538284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C519B2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6485023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779510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079925537</w:t>
            </w:r>
          </w:p>
        </w:tc>
      </w:tr>
      <w:tr w:rsidR="00A523D7" w14:paraId="4E3F107E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234F90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B01BAE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20029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2D047" w14:textId="77777777" w:rsidR="00A523D7" w:rsidRDefault="00A523D7">
            <w:pPr>
              <w:pStyle w:val="TableParagraph"/>
              <w:ind w:left="121"/>
              <w:rPr>
                <w:b/>
                <w:sz w:val="24"/>
              </w:rPr>
            </w:pPr>
            <w:r>
              <w:rPr>
                <w:b/>
                <w:sz w:val="24"/>
              </w:rPr>
              <w:t>0.04084968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9D2D8E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1453228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E95A6D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316194534</w:t>
            </w:r>
          </w:p>
        </w:tc>
      </w:tr>
      <w:tr w:rsidR="00A523D7" w14:paraId="7D9FB029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688637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1E105" w14:textId="77777777" w:rsidR="00A523D7" w:rsidRDefault="00A523D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0.01335252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524C05" w14:textId="77777777" w:rsidR="00A523D7" w:rsidRDefault="00A523D7">
            <w:pPr>
              <w:pStyle w:val="TableParagraph"/>
              <w:ind w:left="121"/>
              <w:rPr>
                <w:b/>
                <w:sz w:val="24"/>
              </w:rPr>
            </w:pPr>
            <w:r>
              <w:rPr>
                <w:b/>
                <w:sz w:val="24"/>
              </w:rPr>
              <w:t>0.0362377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3B0F10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36927795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BDE24E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088726044</w:t>
            </w:r>
          </w:p>
        </w:tc>
      </w:tr>
      <w:tr w:rsidR="00A523D7" w14:paraId="4ABB7809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360F53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F6DBDD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26042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D78BC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88275718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EDC121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6485023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16DA25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5EAA4DDE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F8CCC3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D40000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0018826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0CB75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56804466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9F79C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29192161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7CE6AC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4E53FF60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7A2161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5F5703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7872592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9E097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9B3D0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83D375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228F9D4C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78F7D8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C8D782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9902560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07F5A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05770111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227378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B478EB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935382843</w:t>
            </w:r>
          </w:p>
        </w:tc>
      </w:tr>
      <w:tr w:rsidR="00A523D7" w14:paraId="4B19B65E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9242D9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B81A8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54436210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49E991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9229DB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5C89A7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1994B4B2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7600CD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098B58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4854342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384C3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20874023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7905DB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E2744E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132162094</w:t>
            </w:r>
          </w:p>
        </w:tc>
      </w:tr>
      <w:tr w:rsidR="00A523D7" w14:paraId="149151F9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E4DAC4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A983B1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81789258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2E0C1F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98994827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93CD9E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43DD66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059DEC2C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026E9D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5A3681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8778367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E9D8EB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6485023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3371FB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07992553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A89661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460939407</w:t>
            </w:r>
          </w:p>
        </w:tc>
      </w:tr>
      <w:tr w:rsidR="00A523D7" w14:paraId="06815A10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9FACD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74165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79537981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49F01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449EA4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86B2AC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49A80795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68C8BE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E9EBF3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1664558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0DBBB1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73646163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E65D3A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93538284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935170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1865AC0F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37CD6C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D09076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25689781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42CBBE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88275718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F1FCC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C3C4E7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696E4EAD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8682A2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4E49C2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68472371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706733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33F38F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137B4F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12B559CA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CD3FE7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960D4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29971564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A46BAC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C38A56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9EF1F6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428718567</w:t>
            </w:r>
          </w:p>
        </w:tc>
      </w:tr>
      <w:tr w:rsidR="00A523D7" w14:paraId="69D2EDE7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4251AE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445BFF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65883380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8A3308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D49B3C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544B21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75159B53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FDAA9B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86E788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95882405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6D2379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F6B559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97C962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6A918A95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F4C07A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8F5F1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44223393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4FEE6C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7A9733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83206558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0763EE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4B0D127A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7E7042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A59707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1824528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9FB58A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0472B5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B16218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882757187</w:t>
            </w:r>
          </w:p>
        </w:tc>
      </w:tr>
      <w:tr w:rsidR="00A523D7" w14:paraId="0FFFBE7E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8AB167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C4A984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582878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A7F26A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10870170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0B8E97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6A3F01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341960907</w:t>
            </w:r>
          </w:p>
        </w:tc>
      </w:tr>
      <w:tr w:rsidR="00A523D7" w14:paraId="08B98C84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3B92EE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80A647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56141204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77C842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4A7D58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76C11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607349396</w:t>
            </w:r>
          </w:p>
        </w:tc>
      </w:tr>
      <w:tr w:rsidR="00A523D7" w14:paraId="3967AE4F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504A3E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CFF66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434679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E9B7D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60734939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3FBD10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44E08F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783296585</w:t>
            </w:r>
          </w:p>
        </w:tc>
      </w:tr>
      <w:tr w:rsidR="00A523D7" w14:paraId="7745D868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96D6CD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BB68F7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8356146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B6942F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13216209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5FC1B7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15950775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975FE0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57D445E8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8C0B49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9D2F4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6179666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3E8F89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08872604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15841E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07992553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A246D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642E900E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EAD634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28637B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36804462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7D3050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B3439B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69153785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356347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5AF4C499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594D30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F31E0E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05742146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4BCFB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08872604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629E02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34196090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48EBE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935382843</w:t>
            </w:r>
          </w:p>
        </w:tc>
      </w:tr>
      <w:tr w:rsidR="00A523D7" w14:paraId="71D366C6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26F68C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CD5851" w14:textId="77777777" w:rsidR="00A523D7" w:rsidRDefault="00A523D7">
            <w:pPr>
              <w:pStyle w:val="TableParagraph"/>
              <w:ind w:left="92" w:right="92"/>
              <w:jc w:val="center"/>
              <w:rPr>
                <w:sz w:val="24"/>
              </w:rPr>
            </w:pPr>
            <w:r>
              <w:rPr>
                <w:sz w:val="24"/>
              </w:rPr>
              <w:t>0.91198694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1CDDB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030767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3FC0C6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527F6B11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1A9F3B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5B8A73" w14:textId="77777777" w:rsidR="00A523D7" w:rsidRDefault="00A523D7">
            <w:pPr>
              <w:pStyle w:val="TableParagraph"/>
              <w:ind w:left="84" w:right="93"/>
              <w:jc w:val="center"/>
              <w:rPr>
                <w:sz w:val="24"/>
              </w:rPr>
            </w:pPr>
            <w:r>
              <w:rPr>
                <w:sz w:val="24"/>
              </w:rPr>
              <w:t>0.11138904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DB4CD3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6485023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1EF579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07992553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BBECFC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01BFA7A6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3B5E1D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9670CC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51848818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724276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6C8879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46093940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BC8177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7B30483F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8F309F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4908C7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39170778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E26993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F8F77B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3B120D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64D5F62D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09CB0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97D2E5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05145553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82758F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31619453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4A4AC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01457977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8E3D64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783296585</w:t>
            </w:r>
          </w:p>
        </w:tc>
      </w:tr>
      <w:tr w:rsidR="00A523D7" w14:paraId="0AF52131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1F5CF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5001C3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37557916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60372F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31D964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83206558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6DD0EF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7B7EFE88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070966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007B87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76002888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FAC0F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C86FE7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9AA16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396E0237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F7A0DD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E3290F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84017625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AF811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B994A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78329658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34820D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73032359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57DB7C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8C0647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29127043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D9B0A7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5ACEDB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BE9FBE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832065582</w:t>
            </w:r>
          </w:p>
        </w:tc>
      </w:tr>
      <w:tr w:rsidR="00A523D7" w14:paraId="3A52F0E8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6FF9C1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CD34A9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41433365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69FF2E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6485023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6F3BA3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4FB156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43CCE066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F0C4C2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B8FD1A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320247108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D291E1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3350DC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34196090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B1E5E3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0031BDA2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C985F8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254306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65332496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92568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6485023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CD3A9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0BBCE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783296585</w:t>
            </w:r>
          </w:p>
        </w:tc>
      </w:tr>
      <w:tr w:rsidR="00A523D7" w14:paraId="548492C0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44A3A1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461EAC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77083344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1383C2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B27C45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88275718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565841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4374A193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FEA11E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780624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91759764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9071DD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6CFC82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1FDD2B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4752C2E0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674DE8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249E63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06540181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DD2563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5305595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F0369B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098304749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BCAE0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02092D4F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0ADA80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6D3326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17039180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4FF9B1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2AE0AF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56804466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FA43D6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26908493</w:t>
            </w:r>
          </w:p>
        </w:tc>
      </w:tr>
      <w:tr w:rsidR="00A523D7" w14:paraId="745DD774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1BDB89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C1D437" w14:textId="77777777" w:rsidR="00A523D7" w:rsidRDefault="00A523D7">
            <w:pPr>
              <w:pStyle w:val="TableParagraph"/>
              <w:ind w:left="92" w:right="86"/>
              <w:jc w:val="center"/>
              <w:rPr>
                <w:sz w:val="24"/>
              </w:rPr>
            </w:pPr>
            <w:r>
              <w:rPr>
                <w:sz w:val="24"/>
              </w:rPr>
              <w:t>0.238952539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F70A5D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sz w:val="24"/>
              </w:rPr>
              <w:t>0.22755432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555718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sz w:val="24"/>
              </w:rPr>
              <w:t>0.78329658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FB0E3C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A523D7" w14:paraId="5D479D18" w14:textId="77777777" w:rsidTr="00A523D7">
        <w:trPr>
          <w:trHeight w:val="286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1F7E2B" w14:textId="77777777" w:rsidR="00A523D7" w:rsidRDefault="00A523D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→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v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38204D" w14:textId="77777777" w:rsidR="00A523D7" w:rsidRDefault="00A523D7">
            <w:pPr>
              <w:pStyle w:val="TableParagraph"/>
              <w:ind w:left="92" w:right="203"/>
              <w:jc w:val="center"/>
              <w:rPr>
                <w:sz w:val="24"/>
              </w:rPr>
            </w:pPr>
            <w:r>
              <w:rPr>
                <w:sz w:val="24"/>
              </w:rPr>
              <w:t>0.9473123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3BD3EF" w14:textId="77777777" w:rsidR="00A523D7" w:rsidRDefault="00A523D7">
            <w:pPr>
              <w:pStyle w:val="TableParagraph"/>
              <w:ind w:left="121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3E46E0" w14:textId="77777777" w:rsidR="00A523D7" w:rsidRDefault="00A523D7">
            <w:pPr>
              <w:pStyle w:val="TableParagraph"/>
              <w:ind w:left="120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31CB0E" w14:textId="77777777" w:rsidR="00A523D7" w:rsidRDefault="00A523D7">
            <w:pPr>
              <w:pStyle w:val="TableParagraph"/>
              <w:ind w:left="119"/>
              <w:rPr>
                <w:sz w:val="24"/>
              </w:rPr>
            </w:pPr>
            <w:r>
              <w:rPr>
                <w:sz w:val="24"/>
              </w:rPr>
              <w:t>0.935382843</w:t>
            </w:r>
          </w:p>
        </w:tc>
      </w:tr>
    </w:tbl>
    <w:p w14:paraId="1F6286B9" w14:textId="77777777" w:rsidR="00A523D7" w:rsidRDefault="00A523D7" w:rsidP="00A523D7">
      <w:pPr>
        <w:rPr>
          <w:rFonts w:eastAsia="Times New Roman"/>
          <w:sz w:val="22"/>
        </w:rPr>
      </w:pPr>
    </w:p>
    <w:p w14:paraId="42648E2F" w14:textId="33F74119" w:rsidR="00F26050" w:rsidRDefault="00F26050" w:rsidP="00A523D7">
      <w:pPr>
        <w:rPr>
          <w:rFonts w:eastAsia="Times New Roman"/>
          <w:sz w:val="22"/>
        </w:rPr>
      </w:pPr>
    </w:p>
    <w:p w14:paraId="39E15EB5" w14:textId="77777777" w:rsidR="00F26050" w:rsidRDefault="00F26050" w:rsidP="00A523D7">
      <w:pPr>
        <w:rPr>
          <w:rFonts w:eastAsia="Times New Roman"/>
          <w:sz w:val="22"/>
        </w:rPr>
      </w:pPr>
    </w:p>
    <w:p w14:paraId="5AC7809E" w14:textId="77777777" w:rsidR="00F26050" w:rsidRDefault="00F26050" w:rsidP="00A523D7">
      <w:pPr>
        <w:rPr>
          <w:rFonts w:eastAsia="Times New Roman"/>
          <w:sz w:val="22"/>
        </w:rPr>
      </w:pPr>
    </w:p>
    <w:p w14:paraId="76629FFB" w14:textId="77777777" w:rsidR="00F26050" w:rsidRDefault="00F26050" w:rsidP="00A523D7">
      <w:pPr>
        <w:rPr>
          <w:rFonts w:eastAsia="Times New Roman"/>
          <w:sz w:val="22"/>
        </w:rPr>
      </w:pPr>
    </w:p>
    <w:p w14:paraId="61E99B5E" w14:textId="77777777" w:rsidR="00F26050" w:rsidRDefault="00F26050" w:rsidP="00A523D7">
      <w:pPr>
        <w:rPr>
          <w:rFonts w:eastAsia="Times New Roman"/>
          <w:sz w:val="22"/>
        </w:rPr>
      </w:pPr>
    </w:p>
    <w:p w14:paraId="732C409A" w14:textId="77777777" w:rsidR="00F26050" w:rsidRDefault="00F26050" w:rsidP="00A523D7">
      <w:pPr>
        <w:rPr>
          <w:rFonts w:eastAsia="Times New Roman"/>
          <w:sz w:val="22"/>
        </w:rPr>
      </w:pPr>
    </w:p>
    <w:p w14:paraId="75500D57" w14:textId="229E8607" w:rsidR="00F26050" w:rsidRDefault="00F26050" w:rsidP="00F26050">
      <w:pPr>
        <w:ind w:left="942"/>
      </w:pPr>
      <w:r>
        <w:rPr>
          <w:b/>
        </w:rPr>
        <w:t>Figure</w:t>
      </w:r>
      <w:r>
        <w:rPr>
          <w:b/>
          <w:spacing w:val="-14"/>
        </w:rPr>
        <w:t xml:space="preserve"> </w:t>
      </w:r>
      <w:r>
        <w:rPr>
          <w:b/>
        </w:rPr>
        <w:t>S1.</w:t>
      </w:r>
      <w:r>
        <w:rPr>
          <w:b/>
          <w:spacing w:val="3"/>
        </w:rPr>
        <w:t xml:space="preserve"> </w:t>
      </w:r>
      <w:r>
        <w:t>Correlation analysis between connectivity and iMEP parameters</w:t>
      </w:r>
    </w:p>
    <w:p w14:paraId="28D10240" w14:textId="77777777" w:rsidR="00F26050" w:rsidRDefault="00F26050" w:rsidP="00A523D7">
      <w:pPr>
        <w:rPr>
          <w:rFonts w:eastAsia="Times New Roman"/>
          <w:sz w:val="22"/>
        </w:rPr>
      </w:pPr>
    </w:p>
    <w:p w14:paraId="034D8DF7" w14:textId="77777777" w:rsidR="00F26050" w:rsidRDefault="00F26050" w:rsidP="00F26050">
      <w:pPr>
        <w:keepNext/>
        <w:spacing w:before="240"/>
      </w:pPr>
      <w:r>
        <w:rPr>
          <w:noProof/>
        </w:rPr>
        <w:lastRenderedPageBreak/>
        <w:drawing>
          <wp:inline distT="0" distB="0" distL="0" distR="0" wp14:anchorId="579C1905" wp14:editId="6C4E8474">
            <wp:extent cx="6208395" cy="2056130"/>
            <wp:effectExtent l="0" t="0" r="1905" b="1270"/>
            <wp:docPr id="2110554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554733" name="Picture 211055473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36D57928" w:rsidR="00DE23E8" w:rsidRPr="00F26050" w:rsidRDefault="00F26050" w:rsidP="00F26050">
      <w:pPr>
        <w:pStyle w:val="Caption"/>
        <w:rPr>
          <w:b w:val="0"/>
          <w:bCs w:val="0"/>
        </w:rPr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 Correlation analysis between connectivity and iMEP parameters. </w:t>
      </w:r>
      <w:r>
        <w:rPr>
          <w:b w:val="0"/>
          <w:bCs w:val="0"/>
        </w:rPr>
        <w:t xml:space="preserve">The grid shows the correlation between connectivity (x-axis) and iMEP (y-axis). The correlation coefficient colour coded by the red (positive correlation) and gray (negative correlation). The statistical significance after Bonferroni correction is label with yellow frame. </w:t>
      </w:r>
    </w:p>
    <w:p w14:paraId="7E012CC8" w14:textId="77777777" w:rsidR="00F26050" w:rsidRPr="001549D3" w:rsidRDefault="00F26050" w:rsidP="00654E8F">
      <w:pPr>
        <w:spacing w:before="240"/>
      </w:pPr>
    </w:p>
    <w:sectPr w:rsidR="00F2605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58672" w14:textId="77777777" w:rsidR="00EE18C5" w:rsidRDefault="00EE18C5" w:rsidP="00117666">
      <w:pPr>
        <w:spacing w:after="0"/>
      </w:pPr>
      <w:r>
        <w:separator/>
      </w:r>
    </w:p>
  </w:endnote>
  <w:endnote w:type="continuationSeparator" w:id="0">
    <w:p w14:paraId="598C750D" w14:textId="77777777" w:rsidR="00EE18C5" w:rsidRDefault="00EE18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855FB" w14:textId="77777777" w:rsidR="00EE18C5" w:rsidRDefault="00EE18C5" w:rsidP="00117666">
      <w:pPr>
        <w:spacing w:after="0"/>
      </w:pPr>
      <w:r>
        <w:separator/>
      </w:r>
    </w:p>
  </w:footnote>
  <w:footnote w:type="continuationSeparator" w:id="0">
    <w:p w14:paraId="7C721434" w14:textId="77777777" w:rsidR="00EE18C5" w:rsidRDefault="00EE18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0D6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E9C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3D7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18C5"/>
    <w:rsid w:val="00F26050"/>
    <w:rsid w:val="00F46900"/>
    <w:rsid w:val="00F61D89"/>
    <w:rsid w:val="00FC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A523D7"/>
    <w:pPr>
      <w:widowControl w:val="0"/>
      <w:autoSpaceDE w:val="0"/>
      <w:autoSpaceDN w:val="0"/>
      <w:spacing w:before="0" w:after="0" w:line="253" w:lineRule="exact"/>
      <w:ind w:left="122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4</cp:revision>
  <cp:lastPrinted>2013-10-03T12:51:00Z</cp:lastPrinted>
  <dcterms:created xsi:type="dcterms:W3CDTF">2023-04-03T08:52:00Z</dcterms:created>
  <dcterms:modified xsi:type="dcterms:W3CDTF">2023-06-23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